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49A3C" w14:textId="60095699" w:rsidR="00EE0997" w:rsidRPr="00EE0997" w:rsidRDefault="00EE0997" w:rsidP="00EE0997">
      <w:pPr>
        <w:rPr>
          <w:b/>
          <w:bCs/>
          <w:lang w:eastAsia="zh-CN"/>
        </w:rPr>
      </w:pPr>
      <w:r w:rsidRPr="00EE0997">
        <w:rPr>
          <w:b/>
          <w:bCs/>
          <w:lang w:eastAsia="zh-CN"/>
        </w:rPr>
        <w:t>sTabl</w:t>
      </w:r>
      <w:r w:rsidR="0003397B">
        <w:rPr>
          <w:b/>
          <w:bCs/>
          <w:lang w:eastAsia="zh-CN"/>
        </w:rPr>
        <w:t>e</w:t>
      </w:r>
      <w:r w:rsidRPr="00EE0997">
        <w:rPr>
          <w:b/>
          <w:bCs/>
          <w:lang w:eastAsia="zh-CN"/>
        </w:rPr>
        <w:t xml:space="preserve">1. The </w:t>
      </w:r>
      <w:r w:rsidRPr="00EE0997">
        <w:rPr>
          <w:b/>
          <w:bCs/>
          <w:lang w:eastAsia="zh-CN"/>
        </w:rPr>
        <w:t xml:space="preserve">artificial precursors </w:t>
      </w:r>
      <w:r w:rsidRPr="00EE0997">
        <w:rPr>
          <w:b/>
          <w:bCs/>
          <w:lang w:eastAsia="zh-CN"/>
        </w:rPr>
        <w:t>containing</w:t>
      </w:r>
      <w:r w:rsidRPr="00EE0997">
        <w:rPr>
          <w:b/>
          <w:bCs/>
          <w:lang w:eastAsia="zh-CN"/>
        </w:rPr>
        <w:t xml:space="preserve"> known Aβ isoforms and specific peptides for tau isoforms</w:t>
      </w:r>
    </w:p>
    <w:p w14:paraId="5F7B47F8" w14:textId="77777777" w:rsidR="00EE0997" w:rsidRDefault="00EE0997" w:rsidP="00EE0997"/>
    <w:p w14:paraId="29199095" w14:textId="672DB4BB" w:rsidR="00EE0997" w:rsidRDefault="00EE0997" w:rsidP="00EE0997">
      <w:r>
        <w:t>&gt;</w:t>
      </w:r>
      <w:proofErr w:type="spellStart"/>
      <w:r>
        <w:t>Abeta_truncation_GVV</w:t>
      </w:r>
      <w:proofErr w:type="spellEnd"/>
    </w:p>
    <w:p w14:paraId="54CC7EF1" w14:textId="77777777" w:rsidR="00EE0997" w:rsidRDefault="00EE0997" w:rsidP="00EE0997">
      <w:r>
        <w:t>DAEFRHDSGYEVHHQKAEFRHDSGYEVHHQKEFRHDSGYEVHHQKFRHDSGYEVHHQKLVFFAEDVGSNKVFFAEDVGSNKFFAEDVGSNKFAEDVGSNKAEDVGSNKEDVGSNKGAIIGLMVGGVV</w:t>
      </w:r>
    </w:p>
    <w:p w14:paraId="4B2552CE" w14:textId="77777777" w:rsidR="00EE0997" w:rsidRDefault="00EE0997" w:rsidP="00EE0997"/>
    <w:p w14:paraId="442EC316" w14:textId="77777777" w:rsidR="00EE0997" w:rsidRDefault="00EE0997" w:rsidP="00EE0997">
      <w:r>
        <w:t>&gt;</w:t>
      </w:r>
      <w:proofErr w:type="spellStart"/>
      <w:r>
        <w:t>Abeta_Trunction_GVVIA</w:t>
      </w:r>
      <w:proofErr w:type="spellEnd"/>
    </w:p>
    <w:p w14:paraId="50FEED2C" w14:textId="77777777" w:rsidR="00EE0997" w:rsidRDefault="00EE0997" w:rsidP="00EE0997">
      <w:r>
        <w:t>QYTSIHHGVVEVDAAVTPEERGAIIGLMVGGVVIA</w:t>
      </w:r>
    </w:p>
    <w:p w14:paraId="34216DA8" w14:textId="77777777" w:rsidR="00EE0997" w:rsidRDefault="00EE0997" w:rsidP="00EE0997"/>
    <w:p w14:paraId="5EDD8414" w14:textId="77777777" w:rsidR="00EE0997" w:rsidRDefault="00EE0997" w:rsidP="00EE0997">
      <w:r>
        <w:t>&gt;</w:t>
      </w:r>
      <w:proofErr w:type="spellStart"/>
      <w:r>
        <w:t>Abeta_GVIAT_MAPTisofoms</w:t>
      </w:r>
      <w:proofErr w:type="spellEnd"/>
    </w:p>
    <w:p w14:paraId="7320DDF6" w14:textId="77777777" w:rsidR="00EE0997" w:rsidRDefault="00EE0997" w:rsidP="00EE0997">
      <w:r>
        <w:t>STPTAEDVTAPLVDEGAPGKSTPTAEAEEAGIGDTPSLEDEAAGHVTQARAEEAGIGDTPSLEDEAAGHVTQARHVPGGGSVQIVYKPVDLSKVQIVYKPVDLSKGAIIGLMVGGVVIAT</w:t>
      </w:r>
    </w:p>
    <w:p w14:paraId="0B6C01C2" w14:textId="77777777" w:rsidR="00EE0997" w:rsidRDefault="00EE0997" w:rsidP="00EE0997"/>
    <w:p w14:paraId="4EF01962" w14:textId="77777777" w:rsidR="00EE0997" w:rsidRDefault="00EE0997" w:rsidP="00EE0997">
      <w:r>
        <w:t>&gt;Abeta_GV_AbetaN3pE</w:t>
      </w:r>
    </w:p>
    <w:p w14:paraId="259CDCA7" w14:textId="6C0A978B" w:rsidR="00974D4E" w:rsidRDefault="00EE0997" w:rsidP="00EE0997">
      <w:r>
        <w:t>EFRHDSGYEVHHQKGAIIGLMVGGV</w:t>
      </w:r>
    </w:p>
    <w:sectPr w:rsidR="00974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97"/>
    <w:rsid w:val="0003397B"/>
    <w:rsid w:val="00352C3B"/>
    <w:rsid w:val="005C7875"/>
    <w:rsid w:val="00841430"/>
    <w:rsid w:val="00974D4E"/>
    <w:rsid w:val="00983652"/>
    <w:rsid w:val="00A1497E"/>
    <w:rsid w:val="00EE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129BB"/>
  <w15:chartTrackingRefBased/>
  <w15:docId w15:val="{495061F3-4C95-4722-857D-CC0FB237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9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9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99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9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99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99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99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9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9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9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9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E0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9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9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E0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9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E0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9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9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99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E09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wan li</dc:creator>
  <cp:keywords/>
  <dc:description/>
  <cp:lastModifiedBy>ka wan li</cp:lastModifiedBy>
  <cp:revision>2</cp:revision>
  <dcterms:created xsi:type="dcterms:W3CDTF">2026-04-07T02:23:00Z</dcterms:created>
  <dcterms:modified xsi:type="dcterms:W3CDTF">2026-04-07T02:29:00Z</dcterms:modified>
</cp:coreProperties>
</file>